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550" w:rsidRPr="00333851" w:rsidRDefault="00F17550" w:rsidP="00F17550">
      <w:pPr>
        <w:spacing w:line="480" w:lineRule="auto"/>
        <w:rPr>
          <w:rFonts w:ascii="Times New Roman" w:eastAsia="標楷體" w:hAnsi="Times New Roman" w:cs="Times New Roman"/>
          <w:b/>
          <w:color w:val="000000" w:themeColor="text1"/>
          <w:szCs w:val="24"/>
          <w:bdr w:val="single" w:sz="4" w:space="0" w:color="auto"/>
        </w:rPr>
      </w:pPr>
      <w:r w:rsidRPr="00333851">
        <w:rPr>
          <w:rFonts w:ascii="Times New Roman" w:hAnsi="Times New Roman" w:cs="Times New Roman"/>
          <w:b/>
          <w:bCs/>
          <w:iCs/>
          <w:color w:val="000000" w:themeColor="text1"/>
          <w:szCs w:val="24"/>
        </w:rPr>
        <w:t>S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24"/>
        </w:rPr>
        <w:t xml:space="preserve">1 </w:t>
      </w:r>
      <w:r w:rsidRPr="00333851">
        <w:rPr>
          <w:rFonts w:ascii="Times New Roman" w:hAnsi="Times New Roman" w:cs="Times New Roman"/>
          <w:b/>
          <w:color w:val="000000" w:themeColor="text1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333851">
        <w:rPr>
          <w:rFonts w:ascii="Times New Roman" w:hAnsi="Times New Roman" w:cs="Times New Roman"/>
          <w:b/>
          <w:color w:val="000000" w:themeColor="text1"/>
          <w:szCs w:val="24"/>
        </w:rPr>
        <w:t>Results of binary logistic regression models with all covariates</w:t>
      </w:r>
    </w:p>
    <w:tbl>
      <w:tblPr>
        <w:tblW w:w="1399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3173"/>
        <w:gridCol w:w="900"/>
        <w:gridCol w:w="800"/>
        <w:gridCol w:w="920"/>
        <w:gridCol w:w="860"/>
        <w:gridCol w:w="160"/>
        <w:gridCol w:w="900"/>
        <w:gridCol w:w="800"/>
        <w:gridCol w:w="920"/>
        <w:gridCol w:w="900"/>
        <w:gridCol w:w="200"/>
        <w:gridCol w:w="900"/>
        <w:gridCol w:w="800"/>
        <w:gridCol w:w="800"/>
        <w:gridCol w:w="900"/>
      </w:tblGrid>
      <w:tr w:rsidR="00F17550" w:rsidRPr="00333851" w:rsidTr="007E6067">
        <w:trPr>
          <w:trHeight w:val="330"/>
        </w:trPr>
        <w:tc>
          <w:tcPr>
            <w:tcW w:w="323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Variables</w:t>
            </w:r>
          </w:p>
        </w:tc>
        <w:tc>
          <w:tcPr>
            <w:tcW w:w="3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2006 (n = 3,367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3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2009 (n = 3,191)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2012 (n = 3,220)</w:t>
            </w:r>
          </w:p>
        </w:tc>
      </w:tr>
      <w:tr w:rsidR="00F17550" w:rsidRPr="00333851" w:rsidTr="007E6067">
        <w:trPr>
          <w:trHeight w:val="360"/>
        </w:trPr>
        <w:tc>
          <w:tcPr>
            <w:tcW w:w="323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OR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95% 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 xml:space="preserve"> p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OR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 xml:space="preserve"> p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OR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  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b/>
                <w:i/>
                <w:iCs/>
                <w:color w:val="000000" w:themeColor="text1"/>
                <w:kern w:val="0"/>
                <w:szCs w:val="24"/>
              </w:rPr>
              <w:t xml:space="preserve"> p </w:t>
            </w:r>
          </w:p>
        </w:tc>
      </w:tr>
      <w:tr w:rsidR="00F17550" w:rsidRPr="00333851" w:rsidTr="007E6067">
        <w:trPr>
          <w:trHeight w:val="330"/>
        </w:trPr>
        <w:tc>
          <w:tcPr>
            <w:tcW w:w="32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ender (</w:t>
            </w:r>
            <w:r w:rsidRPr="00333851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Cs w:val="24"/>
              </w:rPr>
              <w:t>reference: female</w:t>
            </w: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he high-cost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5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.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1611</w:t>
            </w: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In-hospital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.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.5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1.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27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.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6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3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.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.4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0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2957</w:t>
            </w:r>
          </w:p>
        </w:tc>
      </w:tr>
      <w:tr w:rsidR="00F17550" w:rsidRPr="00333851" w:rsidTr="007E6067">
        <w:trPr>
          <w:trHeight w:val="33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Age in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he high-cost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In-hospital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3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37</w:t>
            </w:r>
          </w:p>
        </w:tc>
      </w:tr>
      <w:tr w:rsidR="00F17550" w:rsidRPr="00333851" w:rsidTr="007E6067">
        <w:trPr>
          <w:trHeight w:val="33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="360" w:hangingChars="150" w:hanging="36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If undergoing surgery (</w:t>
            </w:r>
            <w:r w:rsidRPr="00333851">
              <w:rPr>
                <w:rFonts w:ascii="Times New Roman" w:eastAsia="標楷體" w:hAnsi="Times New Roman" w:cs="Times New Roman"/>
                <w:i/>
                <w:color w:val="000000" w:themeColor="text1"/>
                <w:kern w:val="0"/>
                <w:szCs w:val="24"/>
              </w:rPr>
              <w:t>reference: no</w:t>
            </w: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he high-cost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.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.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5.0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4.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.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5.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4.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.6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6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In-hospital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4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9.3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78.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42.7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1.6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76.3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55.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1.9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77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</w:tr>
      <w:tr w:rsidR="00F17550" w:rsidRPr="00333851" w:rsidTr="007E6067">
        <w:trPr>
          <w:trHeight w:val="360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lastRenderedPageBreak/>
              <w:t>Length of st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17550" w:rsidRPr="00333851" w:rsidTr="007E6067">
        <w:trPr>
          <w:trHeight w:val="330"/>
        </w:trPr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leftChars="146" w:left="35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he high-cost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.0001</w:t>
            </w:r>
          </w:p>
        </w:tc>
      </w:tr>
      <w:tr w:rsidR="00F17550" w:rsidRPr="00DB360D" w:rsidTr="007E6067">
        <w:trPr>
          <w:trHeight w:val="345"/>
        </w:trPr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ind w:firstLineChars="150" w:firstLine="36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In-hospital mortal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2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0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126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550" w:rsidRPr="00333851" w:rsidRDefault="00F17550" w:rsidP="007E6067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333851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.0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7550" w:rsidRPr="00DB360D" w:rsidRDefault="00F17550" w:rsidP="007E6067">
            <w:pPr>
              <w:widowControl/>
              <w:spacing w:line="480" w:lineRule="auto"/>
              <w:jc w:val="righ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33385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0009</w:t>
            </w:r>
          </w:p>
        </w:tc>
      </w:tr>
    </w:tbl>
    <w:p w:rsidR="00D5689F" w:rsidRDefault="00D5689F" w:rsidP="00F17550">
      <w:pPr>
        <w:ind w:left="840" w:hangingChars="350" w:hanging="840"/>
      </w:pPr>
      <w:bookmarkStart w:id="0" w:name="_GoBack"/>
      <w:bookmarkEnd w:id="0"/>
    </w:p>
    <w:sectPr w:rsidR="00D5689F" w:rsidSect="0078183A">
      <w:pgSz w:w="16838" w:h="11906" w:orient="landscape"/>
      <w:pgMar w:top="1077" w:right="1134" w:bottom="1077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550"/>
    <w:rsid w:val="00D5689F"/>
    <w:rsid w:val="00F1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9B23"/>
  <w15:chartTrackingRefBased/>
  <w15:docId w15:val="{9E466053-3070-4B5A-8166-CB9107A1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5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</cp:revision>
  <dcterms:created xsi:type="dcterms:W3CDTF">2022-06-28T20:09:00Z</dcterms:created>
  <dcterms:modified xsi:type="dcterms:W3CDTF">2022-06-28T20:11:00Z</dcterms:modified>
</cp:coreProperties>
</file>